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B50" w:rsidRDefault="00E70D3C" w:rsidP="00105B50">
      <w:pPr>
        <w:adjustRightInd w:val="0"/>
        <w:spacing w:before="10" w:after="10"/>
        <w:rPr>
          <w:b/>
          <w:bCs/>
          <w:sz w:val="26"/>
          <w:szCs w:val="26"/>
        </w:rPr>
      </w:pPr>
      <w:bookmarkStart w:id="0" w:name="_GoBack"/>
      <w:r>
        <w:rPr>
          <w:b/>
          <w:bCs/>
          <w:sz w:val="26"/>
          <w:szCs w:val="26"/>
        </w:rPr>
        <w:t>Supplementary tables</w:t>
      </w:r>
    </w:p>
    <w:p w:rsidR="00105B50" w:rsidRDefault="00E70D3C" w:rsidP="00105B50">
      <w:pPr>
        <w:adjustRightInd w:val="0"/>
        <w:spacing w:before="10" w:after="10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upplementar</w:t>
      </w:r>
      <w:r w:rsidR="00BA69A4">
        <w:rPr>
          <w:b/>
          <w:bCs/>
          <w:sz w:val="26"/>
          <w:szCs w:val="26"/>
        </w:rPr>
        <w:t>y</w:t>
      </w:r>
      <w:r w:rsidR="00105B50">
        <w:rPr>
          <w:b/>
          <w:bCs/>
          <w:sz w:val="26"/>
          <w:szCs w:val="26"/>
        </w:rPr>
        <w:t xml:space="preserve"> Table A1</w:t>
      </w:r>
      <w:r w:rsidR="00105B50" w:rsidRPr="00E45329">
        <w:rPr>
          <w:b/>
          <w:bCs/>
          <w:i/>
          <w:iCs/>
          <w:sz w:val="26"/>
          <w:szCs w:val="26"/>
        </w:rPr>
        <w:t xml:space="preserve">. </w:t>
      </w:r>
      <w:r w:rsidR="00105B50">
        <w:rPr>
          <w:b/>
          <w:bCs/>
          <w:sz w:val="26"/>
          <w:szCs w:val="26"/>
        </w:rPr>
        <w:t xml:space="preserve">All variables considered for 90-day decline </w:t>
      </w:r>
    </w:p>
    <w:p w:rsidR="00105B50" w:rsidRDefault="00105B50" w:rsidP="00105B50">
      <w:pPr>
        <w:adjustRightInd w:val="0"/>
        <w:spacing w:before="10" w:after="10"/>
        <w:rPr>
          <w:b/>
          <w:bCs/>
          <w:sz w:val="26"/>
          <w:szCs w:val="26"/>
        </w:rPr>
      </w:pPr>
    </w:p>
    <w:tbl>
      <w:tblPr>
        <w:tblW w:w="3440" w:type="dxa"/>
        <w:tblLook w:val="04A0" w:firstRow="1" w:lastRow="0" w:firstColumn="1" w:lastColumn="0" w:noHBand="0" w:noVBand="1"/>
      </w:tblPr>
      <w:tblGrid>
        <w:gridCol w:w="2960"/>
        <w:gridCol w:w="607"/>
      </w:tblGrid>
      <w:tr w:rsidR="00105B50" w:rsidRPr="00C60013" w:rsidTr="0034388C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105B50" w:rsidRPr="00C60013" w:rsidRDefault="00105B50" w:rsidP="0034388C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Variabl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105B50" w:rsidRPr="00C60013" w:rsidRDefault="00105B50" w:rsidP="0034388C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P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K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DV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DV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DV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SV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SV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SV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SV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SV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.A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.A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D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D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D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SV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SV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SV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F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F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F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APS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APS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O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O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O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.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.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.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.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SV.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.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tol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stol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c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c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c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v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v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v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s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s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s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d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d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d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ros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la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im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pb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im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reat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lui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lui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u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ne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alanc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bc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lt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lt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gfr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matocri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ab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v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moki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ody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weigh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end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M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K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nemi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et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ck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CE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owe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c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c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c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.0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c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Whit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urgical category -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mbine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urgical category -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th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urgical category -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Valv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urgery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ed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PRE1.CATModerat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PRE1.CATPo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monary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P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nstabl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ngin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P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act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reatinin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act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act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8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rocedure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th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h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ABG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0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horac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ort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ur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co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aselin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5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OW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volum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ercen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hang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volum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esponsiv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KI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tag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tage</w:t>
            </w:r>
            <w:proofErr w:type="spellEnd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2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KI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tag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tage</w:t>
            </w:r>
            <w:proofErr w:type="spellEnd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C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nhibitor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B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1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NSAID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ntidiabetic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3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ntibiotic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og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E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r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Sco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9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viou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ardia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surger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7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H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yperten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Mean 7-day postop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act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ci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4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A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i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A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i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</w:tr>
      <w:tr w:rsidR="00105B50" w:rsidRPr="00C60013" w:rsidTr="0034388C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A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i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</w:tbl>
    <w:p w:rsidR="00105B50" w:rsidRDefault="00105B50" w:rsidP="00105B50">
      <w:pPr>
        <w:adjustRightInd w:val="0"/>
        <w:spacing w:before="10" w:after="10"/>
        <w:rPr>
          <w:b/>
          <w:bCs/>
          <w:sz w:val="26"/>
          <w:szCs w:val="26"/>
        </w:rPr>
      </w:pPr>
    </w:p>
    <w:p w:rsidR="00105B50" w:rsidRPr="00E45329" w:rsidRDefault="00105B50" w:rsidP="00105B50">
      <w:pPr>
        <w:adjustRightInd w:val="0"/>
      </w:pPr>
    </w:p>
    <w:p w:rsidR="00105B50" w:rsidRPr="00F9306D" w:rsidRDefault="00105B50" w:rsidP="00105B50">
      <w:pPr>
        <w:pStyle w:val="MDPI31text"/>
        <w:rPr>
          <w:sz w:val="24"/>
          <w:szCs w:val="24"/>
        </w:rPr>
      </w:pPr>
      <w:r w:rsidRPr="00CC5B7B">
        <w:t xml:space="preserve">P-values are from single-variable logistic regression models with 90-day GFR decline as the dependent (y) variable. In the case of categorical variables, each category is reported separately, but each category was a binary variable in a single logistic regression. AKI: acute kidney injury; LV: left ventricle; EDV: end diastolic volume; ESV: end systolic volume; SV: stroke volume; EF: ejection fraction; RV: right ventricle, CO: cardiac output; E: early diastolic peak velocity; A: late diastolic peak velocity; E/A ration of early to late peak diastolic velocities; </w:t>
      </w:r>
      <w:r>
        <w:t xml:space="preserve">DT: deceleration time; </w:t>
      </w:r>
      <w:r w:rsidRPr="00CC5B7B">
        <w:t xml:space="preserve">TAPSE: tricuspid annular plane systolic excursion; FIO2: fractional inspired oxygen concentration; PASP: pulmonary artery systolic pressure, PADP; pulmonary artery diastolic pressure; UOP: urinary output; temp: temperature; PaCO2:arterial  partial pressure of carbon dioxide; PaO2: arterial partial pressure of oxygen; </w:t>
      </w:r>
      <w:r w:rsidRPr="00CC5B7B">
        <w:rPr>
          <w:color w:val="auto"/>
        </w:rPr>
        <w:t>ACEI: angiotensin converting enzyme inhibitors; COPD: chronic obstructive pulmonary disease; CKD: chronic kidney disease; BMI: body mass index; eGFR: estimated glomerular filtration rate; ARBs: angiotensin receptor blockers; NASIDs: non-steroidal anti-inflammatory drugs; CABG: coronary artery bypass grafting</w:t>
      </w:r>
      <w:r w:rsidRPr="00CC5B7B">
        <w:t xml:space="preserve">; COPD: chronic obstructive pulmonary disease; </w:t>
      </w:r>
      <w:proofErr w:type="spellStart"/>
      <w:r w:rsidRPr="00CC5B7B">
        <w:t>Hct</w:t>
      </w:r>
      <w:proofErr w:type="spellEnd"/>
      <w:r w:rsidRPr="00CC5B7B">
        <w:t xml:space="preserve">: hematocrit; CKD: chronic kidney disease; CVP: central venous pressure; RBCS: red blood cells; </w:t>
      </w:r>
      <w:proofErr w:type="spellStart"/>
      <w:r w:rsidRPr="00CC5B7B">
        <w:t>plts</w:t>
      </w:r>
      <w:proofErr w:type="spellEnd"/>
      <w:r w:rsidRPr="00CC5B7B">
        <w:t>: platelets; FFP; fresh frozen plasma;  LVEF.PRE1.CATModerate: moderate reduction in ejection fraction(EF 40-65%); LVEF.PRE1.CATPoor; severe reduction in EF (EF &lt; 40%),</w:t>
      </w:r>
      <w:r>
        <w:t xml:space="preserve"> ICU; intensive care unit;</w:t>
      </w:r>
      <w:r w:rsidRPr="00CC5B7B">
        <w:t xml:space="preserve"> SV UP/DOWN: stroke volume with head up and down, respectively; eGFR: estimated glomerular filtration rate; in all, numerals,: time points for measurements.</w:t>
      </w:r>
    </w:p>
    <w:p w:rsidR="00105B50" w:rsidRDefault="00105B50" w:rsidP="00105B50">
      <w:pPr>
        <w:spacing w:after="160" w:line="259" w:lineRule="auto"/>
        <w:rPr>
          <w:sz w:val="24"/>
          <w:szCs w:val="24"/>
        </w:rPr>
      </w:pPr>
    </w:p>
    <w:p w:rsidR="00105B50" w:rsidRDefault="00105B50" w:rsidP="00105B50">
      <w:pPr>
        <w:spacing w:after="160" w:line="259" w:lineRule="auto"/>
        <w:rPr>
          <w:sz w:val="24"/>
          <w:szCs w:val="24"/>
        </w:rPr>
      </w:pPr>
    </w:p>
    <w:p w:rsidR="00105B50" w:rsidRDefault="00105B50" w:rsidP="00105B50">
      <w:pPr>
        <w:spacing w:after="160" w:line="259" w:lineRule="auto"/>
        <w:rPr>
          <w:sz w:val="24"/>
          <w:szCs w:val="24"/>
        </w:rPr>
      </w:pPr>
    </w:p>
    <w:p w:rsidR="00105B50" w:rsidRDefault="00E70D3C" w:rsidP="00105B50">
      <w:pPr>
        <w:adjustRightInd w:val="0"/>
        <w:spacing w:before="10" w:after="10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upplementary</w:t>
      </w:r>
      <w:r w:rsidR="00105B50">
        <w:rPr>
          <w:b/>
          <w:bCs/>
          <w:sz w:val="26"/>
          <w:szCs w:val="26"/>
        </w:rPr>
        <w:t xml:space="preserve"> Table A2</w:t>
      </w:r>
      <w:r w:rsidR="00105B50" w:rsidRPr="00E45329">
        <w:rPr>
          <w:b/>
          <w:bCs/>
          <w:i/>
          <w:iCs/>
          <w:sz w:val="26"/>
          <w:szCs w:val="26"/>
        </w:rPr>
        <w:t xml:space="preserve">. </w:t>
      </w:r>
      <w:r w:rsidR="00105B50">
        <w:rPr>
          <w:b/>
          <w:bCs/>
          <w:sz w:val="26"/>
          <w:szCs w:val="26"/>
        </w:rPr>
        <w:t xml:space="preserve">All variables considered for 365-day decline </w:t>
      </w:r>
    </w:p>
    <w:p w:rsidR="00105B50" w:rsidRDefault="00105B50" w:rsidP="00105B50">
      <w:pPr>
        <w:adjustRightInd w:val="0"/>
        <w:spacing w:before="10" w:after="10"/>
        <w:rPr>
          <w:b/>
          <w:bCs/>
          <w:sz w:val="26"/>
          <w:szCs w:val="26"/>
        </w:rPr>
      </w:pPr>
    </w:p>
    <w:tbl>
      <w:tblPr>
        <w:tblW w:w="3340" w:type="dxa"/>
        <w:tblLook w:val="04A0" w:firstRow="1" w:lastRow="0" w:firstColumn="1" w:lastColumn="0" w:noHBand="0" w:noVBand="1"/>
      </w:tblPr>
      <w:tblGrid>
        <w:gridCol w:w="2860"/>
        <w:gridCol w:w="607"/>
      </w:tblGrid>
      <w:tr w:rsidR="00105B50" w:rsidRPr="00C60013" w:rsidTr="0034388C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105B50" w:rsidRPr="00C60013" w:rsidRDefault="00105B50" w:rsidP="0034388C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Variabl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105B50" w:rsidRPr="00C60013" w:rsidRDefault="00105B50" w:rsidP="0034388C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P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K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DV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DV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DV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SV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SV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SV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SV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SV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.A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.E.A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D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D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D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E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SV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SV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SV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F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F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F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APS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APS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O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O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O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.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.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.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.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SV.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.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r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ystol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iastol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o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ressu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c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c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c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c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v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v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v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s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s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s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d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d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ad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ros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la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im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pb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im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reat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lui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lui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u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ne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alanc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bc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lt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lt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gfr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ematocri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ab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em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osto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vo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1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op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moki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ody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weigh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end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M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K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nemi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8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eta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lock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CE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owe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c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c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Whit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urgical category -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mbine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urgical category -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th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urgical category -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Valv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PRE1.CATModerat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EF.PRE1.CATPo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1.0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ulmonary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P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nstabl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ngin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OP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act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Factor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R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Oth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ha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AB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Thorac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ort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uro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co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3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Baselin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4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U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6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DOW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volum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percen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chang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64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volum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esponsiv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KI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tag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Stage</w:t>
            </w:r>
            <w:proofErr w:type="spellEnd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2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C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Inhibitor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NSAID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83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ntidiabetic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firs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og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ur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50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vg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actic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Aci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7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A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i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A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i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</w:tr>
      <w:tr w:rsidR="00105B50" w:rsidRPr="00C60013" w:rsidTr="0034388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LV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EA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rati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50" w:rsidRPr="00C60013" w:rsidRDefault="00105B50" w:rsidP="0034388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60013">
              <w:rPr>
                <w:rFonts w:ascii="Calibri" w:eastAsia="Times New Roman" w:hAnsi="Calibri" w:cs="Calibri"/>
                <w:sz w:val="22"/>
                <w:szCs w:val="22"/>
              </w:rPr>
              <w:t>0.79</w:t>
            </w:r>
          </w:p>
        </w:tc>
      </w:tr>
    </w:tbl>
    <w:p w:rsidR="00105B50" w:rsidRPr="00E45329" w:rsidRDefault="00105B50" w:rsidP="00105B50">
      <w:pPr>
        <w:adjustRightInd w:val="0"/>
      </w:pPr>
    </w:p>
    <w:p w:rsidR="00105B50" w:rsidRPr="00CC5B7B" w:rsidRDefault="00105B50" w:rsidP="00105B50">
      <w:pPr>
        <w:pStyle w:val="MDPI31text"/>
      </w:pPr>
      <w:r w:rsidRPr="00CC5B7B">
        <w:t xml:space="preserve">P-values are from single-variable logistic regression models with 365-day GFR decline as the dependent (y) variable. In the case of categorical variables, each category is reported separately, but each category was a binary variable in a single logistic regression. P-values are from single-variable logistic regression models with 90-day GFR decline as the dependent (y) variable. In the case of categorical variables, each category is reported separately, but each category was a binary variable in a single logistic regression. AKI: acute kidney injury; LV: left ventricle; EDV: end diastolic volume; ESV: end systolic volume; SV: stroke volume; EF: ejection fraction; RV: right ventricle, CO: cardiac output; E: early diastolic peak velocity; A: late diastolic peak velocity; E/A ration of early to late peak diastolic velocities; </w:t>
      </w:r>
      <w:r>
        <w:t xml:space="preserve">DT: deceleration time; </w:t>
      </w:r>
      <w:r w:rsidRPr="00CC5B7B">
        <w:t xml:space="preserve">TAPSE: tricuspid annular plane systolic excursion; FIO2: fractional inspired oxygen concentration; PASP: pulmonary artery systolic pressure, PADP; pulmonary artery diastolic pressure; UOP: urinary output; temp: temperature; PaCO2:arterial  partial pressure of carbon dioxide; PaO2: arterial partial pressure of oxygen; </w:t>
      </w:r>
      <w:r w:rsidRPr="00CC5B7B">
        <w:rPr>
          <w:color w:val="auto"/>
        </w:rPr>
        <w:t>ACEI: angiotensin converting enzyme inhibitors; COPD: chronic obstructive pulmonary disease; CKD: chronic kidney disease; BMI: body mass index; eGFR: estimated glomerular filtration rate; ARBs: angiotensin receptor blockers; NASIDs: non-steroidal anti-inflammatory drugs; CABG: coronary artery bypass grafting</w:t>
      </w:r>
      <w:r w:rsidRPr="00CC5B7B">
        <w:t xml:space="preserve">; COPD: chronic obstructive pulmonary disease; </w:t>
      </w:r>
      <w:proofErr w:type="spellStart"/>
      <w:r w:rsidRPr="00CC5B7B">
        <w:t>Hct</w:t>
      </w:r>
      <w:proofErr w:type="spellEnd"/>
      <w:r w:rsidRPr="00CC5B7B">
        <w:t xml:space="preserve">: hematocrit; CKD: chronic kidney disease; CVP: central venous pressure; RBCS: red blood cells; </w:t>
      </w:r>
      <w:proofErr w:type="spellStart"/>
      <w:r w:rsidRPr="00CC5B7B">
        <w:t>plts</w:t>
      </w:r>
      <w:proofErr w:type="spellEnd"/>
      <w:r w:rsidRPr="00CC5B7B">
        <w:t>: platelets; FFP; fresh frozen plasma;  LVEF.PRE1.CATModerate: moderate reduction in ejection fraction(EF 40-65%); LVEF.PRE1.CATPoor; severe reduction in EF (EF &lt; 40%),</w:t>
      </w:r>
      <w:r>
        <w:t xml:space="preserve"> ICU; intensive care unit;</w:t>
      </w:r>
      <w:r w:rsidRPr="00CC5B7B">
        <w:t xml:space="preserve"> SV UP/DOWN: stroke volume with head up and down, respectively; eGFR: estimated glomerular filtration rate; in all, numerals,: time points for measurements.</w:t>
      </w:r>
    </w:p>
    <w:bookmarkEnd w:id="0"/>
    <w:p w:rsidR="00C37804" w:rsidRDefault="00C37804"/>
    <w:sectPr w:rsidR="00C37804" w:rsidSect="0068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CAB06C20"/>
    <w:lvl w:ilvl="0" w:tplc="7B366D9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E2A0F98"/>
    <w:multiLevelType w:val="hybridMultilevel"/>
    <w:tmpl w:val="2C482F88"/>
    <w:lvl w:ilvl="0" w:tplc="5C76802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8190550"/>
    <w:multiLevelType w:val="hybridMultilevel"/>
    <w:tmpl w:val="1688E22A"/>
    <w:lvl w:ilvl="0" w:tplc="99585A0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683C20E2"/>
    <w:multiLevelType w:val="hybridMultilevel"/>
    <w:tmpl w:val="12DE3A34"/>
    <w:lvl w:ilvl="0" w:tplc="9B0CB03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9"/>
  </w:num>
  <w:num w:numId="7">
    <w:abstractNumId w:val="1"/>
  </w:num>
  <w:num w:numId="8">
    <w:abstractNumId w:val="12"/>
  </w:num>
  <w:num w:numId="9">
    <w:abstractNumId w:val="0"/>
  </w:num>
  <w:num w:numId="10">
    <w:abstractNumId w:val="8"/>
  </w:num>
  <w:num w:numId="11">
    <w:abstractNumId w:val="7"/>
  </w:num>
  <w:num w:numId="12">
    <w:abstractNumId w:val="10"/>
  </w:num>
  <w:num w:numId="13">
    <w:abstractNumId w:val="11"/>
  </w:num>
  <w:num w:numId="1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B50"/>
    <w:rsid w:val="00105B50"/>
    <w:rsid w:val="00683021"/>
    <w:rsid w:val="009859AB"/>
    <w:rsid w:val="00BA69A4"/>
    <w:rsid w:val="00C37804"/>
    <w:rsid w:val="00E7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CAFD8-A22C-4D5F-9D07-68167BD9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B5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5B50"/>
    <w:pPr>
      <w:numPr>
        <w:numId w:val="14"/>
      </w:numPr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/>
      <w:b/>
      <w:color w:val="auto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5B5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5B50"/>
    <w:pPr>
      <w:keepNext/>
      <w:keepLines/>
      <w:numPr>
        <w:ilvl w:val="2"/>
        <w:numId w:val="14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color w:val="auto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5B5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5B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05B5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05B5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05B5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05B5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05B5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MDPI11articletype">
    <w:name w:val="MDPI_1.1_article_type"/>
    <w:next w:val="Normal"/>
    <w:qFormat/>
    <w:rsid w:val="00105B5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105B5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05B5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05B5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05B5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05B5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105B5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105B5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05B5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05B5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05B5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5B50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105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5B50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105B5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105B50"/>
    <w:pPr>
      <w:ind w:firstLine="0"/>
    </w:pPr>
  </w:style>
  <w:style w:type="paragraph" w:customStyle="1" w:styleId="MDPI31text">
    <w:name w:val="MDPI_3.1_text"/>
    <w:qFormat/>
    <w:rsid w:val="00105B5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105B5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105B5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105B5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105B50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105B5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105B5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105B5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105B5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05B5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05B5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105B5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05B5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105B5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105B5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105B5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105B50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105B5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5B50"/>
    <w:rPr>
      <w:rFonts w:ascii="Palatino Linotype" w:eastAsia="SimSun" w:hAnsi="Palatino Linotype" w:cs="Tahoma"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105B5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105B5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05B50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105B5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05B5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105B5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105B5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105B5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105B5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105B5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105B50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105B5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105B5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05B5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105B5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105B50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105B5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105B5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105B5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105B5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105B5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105B5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105B5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105B5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05B5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105B5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105B50"/>
  </w:style>
  <w:style w:type="paragraph" w:styleId="Bibliography">
    <w:name w:val="Bibliography"/>
    <w:basedOn w:val="Normal"/>
    <w:next w:val="Normal"/>
    <w:uiPriority w:val="37"/>
    <w:semiHidden/>
    <w:unhideWhenUsed/>
    <w:rsid w:val="00105B50"/>
  </w:style>
  <w:style w:type="paragraph" w:styleId="BodyText">
    <w:name w:val="Body Text"/>
    <w:link w:val="BodyTextChar"/>
    <w:rsid w:val="00105B5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105B5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105B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105B50"/>
  </w:style>
  <w:style w:type="character" w:customStyle="1" w:styleId="CommentTextChar">
    <w:name w:val="Comment Text Char"/>
    <w:basedOn w:val="DefaultParagraphFont"/>
    <w:link w:val="CommentText"/>
    <w:uiPriority w:val="99"/>
    <w:rsid w:val="00105B50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05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05B50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character" w:styleId="EndnoteReference">
    <w:name w:val="endnote reference"/>
    <w:rsid w:val="00105B5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05B5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105B50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FollowedHyperlink">
    <w:name w:val="FollowedHyperlink"/>
    <w:rsid w:val="00105B5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05B5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105B50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105B50"/>
    <w:rPr>
      <w:szCs w:val="24"/>
    </w:rPr>
  </w:style>
  <w:style w:type="paragraph" w:customStyle="1" w:styleId="MsoFootnoteText0">
    <w:name w:val="MsoFootnoteText"/>
    <w:basedOn w:val="NormalWeb"/>
    <w:qFormat/>
    <w:rsid w:val="00105B50"/>
    <w:rPr>
      <w:rFonts w:ascii="Times New Roman" w:hAnsi="Times New Roman"/>
    </w:rPr>
  </w:style>
  <w:style w:type="character" w:styleId="PageNumber">
    <w:name w:val="page number"/>
    <w:rsid w:val="00105B50"/>
  </w:style>
  <w:style w:type="character" w:styleId="PlaceholderText">
    <w:name w:val="Placeholder Text"/>
    <w:uiPriority w:val="99"/>
    <w:semiHidden/>
    <w:rsid w:val="00105B50"/>
    <w:rPr>
      <w:color w:val="808080"/>
    </w:rPr>
  </w:style>
  <w:style w:type="paragraph" w:customStyle="1" w:styleId="MDPI71FootNotes">
    <w:name w:val="MDPI_7.1_FootNotes"/>
    <w:qFormat/>
    <w:rsid w:val="00105B50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05B50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B5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5B50"/>
    <w:rPr>
      <w:rFonts w:eastAsiaTheme="minorEastAsia"/>
      <w:color w:val="5A5A5A" w:themeColor="text1" w:themeTint="A5"/>
      <w:spacing w:val="15"/>
      <w:lang w:eastAsia="zh-CN"/>
    </w:rPr>
  </w:style>
  <w:style w:type="numbering" w:customStyle="1" w:styleId="Headings">
    <w:name w:val="Headings"/>
    <w:uiPriority w:val="99"/>
    <w:rsid w:val="00105B50"/>
    <w:pPr>
      <w:numPr>
        <w:numId w:val="15"/>
      </w:numPr>
    </w:pPr>
  </w:style>
  <w:style w:type="paragraph" w:styleId="ListParagraph">
    <w:name w:val="List Paragraph"/>
    <w:basedOn w:val="Normal"/>
    <w:uiPriority w:val="34"/>
    <w:qFormat/>
    <w:rsid w:val="00105B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5B50"/>
    <w:pPr>
      <w:jc w:val="center"/>
    </w:pPr>
    <w:rPr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B50"/>
    <w:rPr>
      <w:rFonts w:ascii="Palatino Linotype" w:eastAsia="SimSun" w:hAnsi="Palatino Linotype" w:cs="Times New Roman"/>
      <w:color w:val="000000"/>
      <w:sz w:val="18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05B50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105B50"/>
    <w:rPr>
      <w:rFonts w:ascii="Palatino Linotype" w:eastAsia="SimSun" w:hAnsi="Palatino Linotype" w:cs="Times New Roman"/>
      <w:color w:val="000000"/>
      <w:sz w:val="18"/>
      <w:szCs w:val="20"/>
      <w:lang w:eastAsia="zh-CN"/>
    </w:rPr>
  </w:style>
  <w:style w:type="paragraph" w:styleId="Revision">
    <w:name w:val="Revision"/>
    <w:hidden/>
    <w:uiPriority w:val="99"/>
    <w:semiHidden/>
    <w:rsid w:val="00105B5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table" w:styleId="GridTable5Dark">
    <w:name w:val="Grid Table 5 Dark"/>
    <w:basedOn w:val="TableNormal"/>
    <w:uiPriority w:val="50"/>
    <w:rsid w:val="00105B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105B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3">
    <w:name w:val="List Table 3 Accent 3"/>
    <w:basedOn w:val="TableNormal"/>
    <w:uiPriority w:val="48"/>
    <w:rsid w:val="00105B5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105B5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6</Words>
  <Characters>8529</Characters>
  <Application>Microsoft Office Word</Application>
  <DocSecurity>0</DocSecurity>
  <Lines>71</Lines>
  <Paragraphs>20</Paragraphs>
  <ScaleCrop>false</ScaleCrop>
  <Company>UAB Department of Anesthesiology</Company>
  <LinksUpToDate>false</LinksUpToDate>
  <CharactersWithSpaces>10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aky, M.D.</dc:creator>
  <cp:keywords/>
  <dc:description/>
  <cp:lastModifiedBy>Vanitha M.</cp:lastModifiedBy>
  <cp:revision>4</cp:revision>
  <dcterms:created xsi:type="dcterms:W3CDTF">2024-02-29T17:25:00Z</dcterms:created>
  <dcterms:modified xsi:type="dcterms:W3CDTF">2024-03-14T10:18:00Z</dcterms:modified>
</cp:coreProperties>
</file>